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B905F" w14:textId="77777777" w:rsidR="00CF7C53" w:rsidRDefault="00CF7C53" w:rsidP="00CF7C53">
      <w:pPr>
        <w:rPr>
          <w:rFonts w:ascii="Arial" w:hAnsi="Arial" w:cs="Arial"/>
          <w:b/>
          <w:bCs/>
        </w:rPr>
      </w:pPr>
      <w:r w:rsidRPr="00C939BD">
        <w:rPr>
          <w:rFonts w:ascii="Arial" w:hAnsi="Arial" w:cs="Arial"/>
          <w:b/>
          <w:bCs/>
        </w:rPr>
        <w:t>Appendix B: Example Site Implementation Plan Workbook</w:t>
      </w:r>
      <w:r>
        <w:rPr>
          <w:rFonts w:ascii="Arial" w:hAnsi="Arial" w:cs="Arial"/>
          <w:b/>
          <w:bCs/>
        </w:rPr>
        <w:t>*</w:t>
      </w:r>
    </w:p>
    <w:p w14:paraId="79BE6C91" w14:textId="77777777" w:rsidR="00CF7C53" w:rsidRPr="00C939BD" w:rsidRDefault="00CF7C53" w:rsidP="00CF7C53">
      <w:pPr>
        <w:rPr>
          <w:rFonts w:ascii="Arial" w:hAnsi="Arial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A051B2" wp14:editId="4D6ACFC3">
                <wp:simplePos x="0" y="0"/>
                <wp:positionH relativeFrom="column">
                  <wp:posOffset>-224790</wp:posOffset>
                </wp:positionH>
                <wp:positionV relativeFrom="paragraph">
                  <wp:posOffset>3679190</wp:posOffset>
                </wp:positionV>
                <wp:extent cx="6191885" cy="796290"/>
                <wp:effectExtent l="0" t="0" r="5715" b="3810"/>
                <wp:wrapNone/>
                <wp:docPr id="161850458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885" cy="796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7D3EF3" w14:textId="77777777" w:rsidR="00CF7C53" w:rsidRPr="008036AA" w:rsidRDefault="00CF7C53" w:rsidP="00CF7C53">
                            <w:pPr>
                              <w:rPr>
                                <w:i/>
                                <w:iCs/>
                              </w:rPr>
                            </w:pPr>
                            <w:r w:rsidRPr="008036AA">
                              <w:rPr>
                                <w:i/>
                                <w:iCs/>
                              </w:rPr>
                              <w:t>*The items represented in this example were repeated for all of the interventions included in the site’s COPD Transition of Care Bund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CA051B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7.7pt;margin-top:289.7pt;width:487.55pt;height:62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wzoLQIAAFQEAAAOAAAAZHJzL2Uyb0RvYy54bWysVEuP2jAQvlfqf7B8LyEUWIgIK8qKqtJq&#10;dyW22rNxbBLJ8bi2IaG/vmMnPLrtqerFmfGM5/F9M1nct7UiR2FdBTqn6WBIidAcikrvc/r9dfNp&#10;RonzTBdMgRY5PQlH75cfPywak4kRlKAKYQkG0S5rTE5L702WJI6XomZuAEZoNEqwNfOo2n1SWNZg&#10;9Folo+FwmjRgC2OBC+fw9qEz0mWML6Xg/llKJzxROcXafDxtPHfhTJYLlu0tM2XF+zLYP1RRs0pj&#10;0kuoB+YZOdjqj1B1xS04kH7AoU5AyoqL2AN2kw7fdbMtmRGxFwTHmQtM7v+F5U/HrXmxxLdfoEUC&#10;AyCNcZnDy9BPK20dvlgpQTtCeLrAJlpPOF5O03k6m00o4Wi7m09H84hrcn1trPNfBdQkCDm1SEtE&#10;ix0fnceM6Hp2CckcqKrYVEpFJYyCWCtLjgxJVD7WiC9+81KaNFjJ58kwBtYQnneRlcYE156C5Ntd&#10;2ze6g+KE/VvoRsMZvqmwyEfm/AuzOAvYMs63f8ZDKsAk0EuUlGB//u0++CNFaKWkwdnKqftxYFZQ&#10;or5pJG+ejsdhGKMyntyNULG3lt2tRR/qNWDnKW6S4VEM/l6dRWmhfsM1WIWsaGKaY+6c+rO49t3E&#10;4xpxsVpFJxw/w/yj3hoeQgekAwWv7RuzpufJI8NPcJ5Clr2jq/MNLzWsDh5kFbkMAHeo9rjj6EaK&#10;+zULu3GrR6/rz2D5CwAA//8DAFBLAwQUAAYACAAAACEAfEqD/OMAAAALAQAADwAAAGRycy9kb3du&#10;cmV2LnhtbEyPTU+DQBCG7yb+h82YeDHtorRSkKUxRm3izeJHvG3ZEYjsLGG3gP/e8aS3mcyTd543&#10;3862EyMOvnWk4HIZgUCqnGmpVvBSPiw2IHzQZHTnCBV8o4dtcXqS68y4iZ5x3IdacAj5TCtoQugz&#10;KX3VoNV+6Xokvn26werA61BLM+iJw20nr6LoWlrdEn9odI93DVZf+6NV8HFRvz/5+fF1itdxf78b&#10;y+TNlEqdn823NyACzuEPhl99VoeCnQ7uSMaLTsEiXq8YVbBOUh6YSOM0AXFQkESrDcgil/87FD8A&#10;AAD//wMAUEsBAi0AFAAGAAgAAAAhALaDOJL+AAAA4QEAABMAAAAAAAAAAAAAAAAAAAAAAFtDb250&#10;ZW50X1R5cGVzXS54bWxQSwECLQAUAAYACAAAACEAOP0h/9YAAACUAQAACwAAAAAAAAAAAAAAAAAv&#10;AQAAX3JlbHMvLnJlbHNQSwECLQAUAAYACAAAACEA0d8M6C0CAABUBAAADgAAAAAAAAAAAAAAAAAu&#10;AgAAZHJzL2Uyb0RvYy54bWxQSwECLQAUAAYACAAAACEAfEqD/OMAAAALAQAADwAAAAAAAAAAAAAA&#10;AACHBAAAZHJzL2Rvd25yZXYueG1sUEsFBgAAAAAEAAQA8wAAAJcFAAAAAA==&#10;" fillcolor="white [3201]" stroked="f" strokeweight=".5pt">
                <v:textbox>
                  <w:txbxContent>
                    <w:p w14:paraId="3F7D3EF3" w14:textId="77777777" w:rsidR="00CF7C53" w:rsidRPr="008036AA" w:rsidRDefault="00CF7C53" w:rsidP="00CF7C53">
                      <w:pPr>
                        <w:rPr>
                          <w:i/>
                          <w:iCs/>
                        </w:rPr>
                      </w:pPr>
                      <w:r w:rsidRPr="008036AA">
                        <w:rPr>
                          <w:i/>
                          <w:iCs/>
                        </w:rPr>
                        <w:t>*The items represented in this example were repeated for all of the interventions included in the site’s COPD Transition of Care Bundle</w:t>
                      </w:r>
                    </w:p>
                  </w:txbxContent>
                </v:textbox>
              </v:shape>
            </w:pict>
          </mc:Fallback>
        </mc:AlternateContent>
      </w:r>
      <w:r w:rsidRPr="00FE2939">
        <w:rPr>
          <w:rFonts w:ascii="Arial" w:hAnsi="Arial" w:cs="Arial"/>
          <w:b/>
          <w:bCs/>
        </w:rPr>
        <w:drawing>
          <wp:inline distT="0" distB="0" distL="0" distR="0" wp14:anchorId="15B14B3A" wp14:editId="4D9FAC50">
            <wp:extent cx="5943600" cy="3540125"/>
            <wp:effectExtent l="0" t="0" r="0" b="3175"/>
            <wp:docPr id="1691817768" name="Picture 1" descr="A screenshot of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817768" name="Picture 1" descr="A screenshot of a paper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7F1A3" w14:textId="77777777" w:rsidR="00CF7C53" w:rsidRDefault="00CF7C53" w:rsidP="00CF7C53"/>
    <w:p w14:paraId="5DDDB089" w14:textId="77777777" w:rsidR="00CF7C53" w:rsidRDefault="00CF7C53" w:rsidP="00CF7C53">
      <w:pPr>
        <w:spacing w:after="0" w:line="240" w:lineRule="auto"/>
      </w:pPr>
    </w:p>
    <w:p w14:paraId="1CCA6C10" w14:textId="77777777" w:rsidR="00CF7C53" w:rsidRDefault="00CF7C53" w:rsidP="00CF7C53"/>
    <w:p w14:paraId="67A5CEC3" w14:textId="77777777" w:rsidR="001B2E1A" w:rsidRDefault="001B2E1A"/>
    <w:sectPr w:rsidR="001B2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53"/>
    <w:rsid w:val="00051C45"/>
    <w:rsid w:val="001B2E1A"/>
    <w:rsid w:val="003475C5"/>
    <w:rsid w:val="003D5D8A"/>
    <w:rsid w:val="0065322A"/>
    <w:rsid w:val="00681707"/>
    <w:rsid w:val="00C63678"/>
    <w:rsid w:val="00CF7C53"/>
    <w:rsid w:val="00E1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D3F1C"/>
  <w15:chartTrackingRefBased/>
  <w15:docId w15:val="{5188960E-6115-419A-B9D9-CD98809DE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C53"/>
    <w:pPr>
      <w:spacing w:line="259" w:lineRule="auto"/>
    </w:pPr>
    <w:rPr>
      <w:rFonts w:ascii="Calibri" w:hAnsi="Calibri" w:cs="Times New Roman (Body CS)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C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C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C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C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C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C5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C5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C5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C5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C5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C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C5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C5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C5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C5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C53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F7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C53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F7C5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C5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E74B5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C5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C5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3</Characters>
  <Application>Microsoft Office Word</Application>
  <DocSecurity>0</DocSecurity>
  <Lines>1</Lines>
  <Paragraphs>1</Paragraphs>
  <ScaleCrop>false</ScaleCrop>
  <Company>The University of Chicago</Company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eger, Leah [BSD]</dc:creator>
  <cp:keywords/>
  <dc:description/>
  <cp:lastModifiedBy>Traeger, Leah [BSD]</cp:lastModifiedBy>
  <cp:revision>1</cp:revision>
  <dcterms:created xsi:type="dcterms:W3CDTF">2025-08-08T14:59:00Z</dcterms:created>
  <dcterms:modified xsi:type="dcterms:W3CDTF">2025-08-08T15:00:00Z</dcterms:modified>
</cp:coreProperties>
</file>